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D7E64" w14:textId="77777777" w:rsidR="008A366F" w:rsidRPr="00B84FB6" w:rsidRDefault="008A366F" w:rsidP="008A366F">
      <w:pPr>
        <w:spacing w:before="0" w:after="0"/>
        <w:contextualSpacing/>
        <w:rPr>
          <w:rFonts w:cs="Times New Roman"/>
          <w:szCs w:val="24"/>
        </w:rPr>
      </w:pPr>
      <w:proofErr w:type="gramStart"/>
      <w:r w:rsidRPr="00C66DDD">
        <w:rPr>
          <w:rFonts w:cs="Times New Roman"/>
          <w:b/>
          <w:szCs w:val="24"/>
        </w:rPr>
        <w:t>Supplementary Table S3.</w:t>
      </w:r>
      <w:proofErr w:type="gramEnd"/>
      <w:r w:rsidRPr="00B84FB6">
        <w:rPr>
          <w:rFonts w:cs="Times New Roman"/>
          <w:szCs w:val="24"/>
        </w:rPr>
        <w:t xml:space="preserve"> Change in the relative abundance of Metabolism of Aromatic Compounds Subsystem level 3 pathways due to experimental N deposit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31"/>
        <w:gridCol w:w="2636"/>
        <w:gridCol w:w="2009"/>
      </w:tblGrid>
      <w:tr w:rsidR="008A366F" w:rsidRPr="00B84FB6" w14:paraId="6601DDE8" w14:textId="77777777" w:rsidTr="00A97EA7">
        <w:trPr>
          <w:trHeight w:val="300"/>
        </w:trPr>
        <w:tc>
          <w:tcPr>
            <w:tcW w:w="257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D6C6E0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Level 3</w:t>
            </w:r>
          </w:p>
        </w:tc>
        <w:tc>
          <w:tcPr>
            <w:tcW w:w="1376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9865A7" w14:textId="77777777" w:rsidR="008A366F" w:rsidRPr="00B84FB6" w:rsidRDefault="008A366F" w:rsidP="0058294E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% Change from Ambient</w:t>
            </w:r>
          </w:p>
        </w:tc>
        <w:tc>
          <w:tcPr>
            <w:tcW w:w="1049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808F2F" w14:textId="77777777" w:rsidR="008A366F" w:rsidRPr="00B84FB6" w:rsidRDefault="008A366F" w:rsidP="0058294E">
            <w:pPr>
              <w:spacing w:before="0" w:after="0"/>
              <w:contextualSpacing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orrected P-Value</w:t>
            </w:r>
          </w:p>
        </w:tc>
      </w:tr>
      <w:tr w:rsidR="008A366F" w:rsidRPr="00B84FB6" w14:paraId="1A3AE821" w14:textId="77777777" w:rsidTr="00A97EA7">
        <w:trPr>
          <w:trHeight w:val="300"/>
        </w:trPr>
        <w:tc>
          <w:tcPr>
            <w:tcW w:w="2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F355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4-Hydroxyphenylacetic acid catabolic pathway</w:t>
            </w:r>
          </w:p>
        </w:tc>
        <w:tc>
          <w:tcPr>
            <w:tcW w:w="1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ECDA" w14:textId="5955F46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2.3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2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5378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8A366F" w:rsidRPr="00B84FB6" w14:paraId="6F291152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030B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Acetophenon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carboxylase 1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9AA8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26.2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0.3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FAD2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8A366F" w:rsidRPr="00B84FB6" w14:paraId="09A75511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5820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Anaerobic benzoate metabolism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754D" w14:textId="3785E5CA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2.3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0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F539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8A366F" w:rsidRPr="00B84FB6" w14:paraId="412354B0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19FB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Anaerobic toluene degrad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A3DA" w14:textId="26CD58D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19.8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8.3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AACD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8A366F" w:rsidRPr="00B84FB6" w14:paraId="583C88DB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B217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enzoate degrad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E124" w14:textId="2ED5FD82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4.3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1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F22E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8A366F" w:rsidRPr="00B84FB6" w14:paraId="2E06C7BA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119A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Benzoate transport and degradation cluster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04D5" w14:textId="626B300D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4.1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1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2896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8A366F" w:rsidRPr="00B84FB6" w14:paraId="04ED089F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E1D" w14:textId="77777777" w:rsidR="008A366F" w:rsidRPr="00B84FB6" w:rsidRDefault="008A366F" w:rsidP="00B71158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Biphenyl 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>d</w:t>
            </w:r>
            <w:r w:rsidRPr="00B84FB6">
              <w:rPr>
                <w:rFonts w:eastAsia="Times New Roman" w:cs="Times New Roman"/>
                <w:color w:val="000000"/>
                <w:szCs w:val="24"/>
              </w:rPr>
              <w:t>egrad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8CAF" w14:textId="451F5C08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3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8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C980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8A366F" w:rsidRPr="00B84FB6" w14:paraId="6305337A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7C6E" w14:textId="77777777" w:rsidR="008A366F" w:rsidRPr="00B84FB6" w:rsidRDefault="00B71158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C</w:t>
            </w:r>
            <w:r w:rsidR="008A366F" w:rsidRPr="00B84FB6">
              <w:rPr>
                <w:rFonts w:eastAsia="Times New Roman" w:cs="Times New Roman"/>
                <w:color w:val="000000"/>
                <w:szCs w:val="24"/>
              </w:rPr>
              <w:t>arbazol</w:t>
            </w:r>
            <w:proofErr w:type="spellEnd"/>
            <w:r w:rsidR="008A366F" w:rsidRPr="00B84FB6">
              <w:rPr>
                <w:rFonts w:eastAsia="Times New Roman" w:cs="Times New Roman"/>
                <w:color w:val="000000"/>
                <w:szCs w:val="24"/>
              </w:rPr>
              <w:t xml:space="preserve"> degradation cluster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3212" w14:textId="5F1A7BAA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2.8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6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B986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8A366F" w:rsidRPr="00B84FB6" w14:paraId="37C402E0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BB71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Central meta-cleavage pathway 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BC03" w14:textId="16072405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2.4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5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9064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8A366F" w:rsidRPr="00B84FB6" w14:paraId="43CC45BF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E34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Chlorobenzoat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degrad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7122" w14:textId="2AFD7F93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9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0.8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0317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8A366F" w:rsidRPr="00B84FB6" w14:paraId="386FC881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99AA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Cresol degrad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CA1A" w14:textId="5A14073D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2.6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3.1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1BE3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8A366F" w:rsidRPr="00B84FB6" w14:paraId="290C9053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C10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Homogentisat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pathway 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5B6D" w14:textId="4D668B06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7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4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47BA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8A366F" w:rsidRPr="00B84FB6" w14:paraId="64586B17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8D40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Hydroxyaromatic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decarboxylase family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CCEF" w14:textId="71F0332D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6.2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2.3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A9E5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</w:tr>
      <w:tr w:rsidR="008A366F" w:rsidRPr="00B84FB6" w14:paraId="2FD65C51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3456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84FB6">
              <w:rPr>
                <w:rFonts w:eastAsia="Times New Roman" w:cs="Times New Roman"/>
                <w:color w:val="000000"/>
                <w:szCs w:val="24"/>
              </w:rPr>
              <w:t>n</w:t>
            </w:r>
            <w:proofErr w:type="gramEnd"/>
            <w:r w:rsidRPr="00B84FB6">
              <w:rPr>
                <w:rFonts w:eastAsia="Times New Roman" w:cs="Times New Roman"/>
                <w:color w:val="000000"/>
                <w:szCs w:val="24"/>
              </w:rPr>
              <w:t>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Phenylalkanoic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acid degrad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9F0F" w14:textId="26E848EC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5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4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D7CB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</w:tr>
      <w:tr w:rsidR="008A366F" w:rsidRPr="00B84FB6" w14:paraId="63258F20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5389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Naphtalen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and 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antracen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degrad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8CE2" w14:textId="38425E13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5.2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2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72F9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8A366F" w:rsidRPr="00B84FB6" w14:paraId="36D2E849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A235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B84FB6">
              <w:rPr>
                <w:rFonts w:eastAsia="Times New Roman" w:cs="Times New Roman"/>
                <w:color w:val="000000"/>
                <w:szCs w:val="24"/>
              </w:rPr>
              <w:t>p</w:t>
            </w:r>
            <w:proofErr w:type="gramEnd"/>
            <w:r w:rsidRPr="00B84FB6">
              <w:rPr>
                <w:rFonts w:eastAsia="Times New Roman" w:cs="Times New Roman"/>
                <w:color w:val="000000"/>
                <w:szCs w:val="24"/>
              </w:rPr>
              <w:t>-</w:t>
            </w: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Hydroxybenzoat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degrad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8E17" w14:textId="651FDEA9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9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0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E319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</w:tr>
      <w:tr w:rsidR="008A366F" w:rsidRPr="00B84FB6" w14:paraId="2F2F382C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06D2" w14:textId="77777777" w:rsidR="008A366F" w:rsidRPr="00B84FB6" w:rsidRDefault="008A366F" w:rsidP="00B71158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Phenylacetyl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>-CoA catabolic pathway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7902" w14:textId="12ADD87B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0.2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2.3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2FF3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8A366F" w:rsidRPr="00B84FB6" w14:paraId="434C0CCC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C0FB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B84FB6">
              <w:rPr>
                <w:rFonts w:eastAsia="Times New Roman" w:cs="Times New Roman"/>
                <w:color w:val="000000"/>
                <w:szCs w:val="24"/>
              </w:rPr>
              <w:t>Quinate</w:t>
            </w:r>
            <w:proofErr w:type="spellEnd"/>
            <w:r w:rsidRPr="00B84FB6">
              <w:rPr>
                <w:rFonts w:eastAsia="Times New Roman" w:cs="Times New Roman"/>
                <w:color w:val="000000"/>
                <w:szCs w:val="24"/>
              </w:rPr>
              <w:t xml:space="preserve"> degrad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4497" w14:textId="3256AD6B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1.2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0.3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FB72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8A366F" w:rsidRPr="00B84FB6" w14:paraId="1E65520A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CA6B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Salicylate ester degradation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62AE" w14:textId="4247A754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3.2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3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980F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8A366F" w:rsidRPr="00B84FB6" w14:paraId="3548DBCE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1443" w14:textId="77777777" w:rsidR="008A366F" w:rsidRPr="00B84FB6" w:rsidRDefault="008A366F" w:rsidP="00B71158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Toluene 4-monooxygenase</w:t>
            </w:r>
          </w:p>
        </w:tc>
        <w:tc>
          <w:tcPr>
            <w:tcW w:w="1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4E1" w14:textId="51EB29F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-35.7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9.7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C413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</w:tr>
      <w:tr w:rsidR="008A366F" w:rsidRPr="00B84FB6" w14:paraId="34B44E18" w14:textId="77777777" w:rsidTr="00A97EA7">
        <w:trPr>
          <w:trHeight w:val="300"/>
        </w:trPr>
        <w:tc>
          <w:tcPr>
            <w:tcW w:w="257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2B94" w14:textId="77777777" w:rsidR="008A366F" w:rsidRPr="00B84FB6" w:rsidRDefault="008A366F" w:rsidP="0058294E">
            <w:pPr>
              <w:spacing w:before="0" w:after="0"/>
              <w:contextualSpacing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Toluene degradation</w:t>
            </w:r>
          </w:p>
        </w:tc>
        <w:tc>
          <w:tcPr>
            <w:tcW w:w="137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9A03" w14:textId="45B5CA83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5.7</w:t>
            </w:r>
            <w:r w:rsidR="00B71158">
              <w:rPr>
                <w:rFonts w:eastAsia="Times New Roman" w:cs="Times New Roman"/>
                <w:color w:val="000000"/>
                <w:szCs w:val="24"/>
              </w:rPr>
              <w:t xml:space="preserve"> ± 1.7</w:t>
            </w:r>
            <w:r w:rsidR="00962428" w:rsidRPr="00962428">
              <w:rPr>
                <w:rFonts w:eastAsia="Times New Roman" w:cs="Times New Roman"/>
                <w:color w:val="FFFFFF" w:themeColor="background1"/>
                <w:szCs w:val="24"/>
              </w:rPr>
              <w:t>0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26FB6" w14:textId="77777777" w:rsidR="008A366F" w:rsidRPr="00B84FB6" w:rsidRDefault="008A366F" w:rsidP="0058294E">
            <w:pPr>
              <w:spacing w:before="0" w:after="0"/>
              <w:contextualSpacing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B84FB6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</w:tr>
    </w:tbl>
    <w:p w14:paraId="12FFC5E4" w14:textId="77777777" w:rsidR="00A97EA7" w:rsidRDefault="00A97EA7" w:rsidP="00A97EA7">
      <w:r>
        <w:t xml:space="preserve">Data represent the average </w:t>
      </w:r>
      <w:r>
        <w:rPr>
          <w:rFonts w:eastAsia="Times New Roman" w:cs="Times New Roman"/>
          <w:color w:val="000000" w:themeColor="text1"/>
          <w:szCs w:val="24"/>
        </w:rPr>
        <w:t xml:space="preserve"> </w:t>
      </w:r>
      <w:proofErr w:type="gramStart"/>
      <w:r>
        <w:rPr>
          <w:rFonts w:eastAsia="Times New Roman" w:cs="Times New Roman"/>
          <w:color w:val="000000" w:themeColor="text1"/>
          <w:szCs w:val="24"/>
        </w:rPr>
        <w:t>±</w:t>
      </w:r>
      <w:r w:rsidRPr="006B6361">
        <w:rPr>
          <w:rFonts w:eastAsia="Times New Roman" w:cs="Times New Roman"/>
          <w:color w:val="000000" w:themeColor="text1"/>
          <w:szCs w:val="24"/>
        </w:rPr>
        <w:t xml:space="preserve"> </w:t>
      </w:r>
      <w:r>
        <w:rPr>
          <w:rFonts w:eastAsia="Times New Roman" w:cs="Times New Roman"/>
          <w:color w:val="000000" w:themeColor="text1"/>
          <w:szCs w:val="24"/>
        </w:rPr>
        <w:t xml:space="preserve"> SE</w:t>
      </w:r>
      <w:proofErr w:type="gramEnd"/>
      <w:r>
        <w:rPr>
          <w:rFonts w:eastAsia="Times New Roman" w:cs="Times New Roman"/>
          <w:color w:val="000000" w:themeColor="text1"/>
          <w:szCs w:val="24"/>
        </w:rPr>
        <w:t xml:space="preserve"> of the </w:t>
      </w:r>
      <w:r>
        <w:t xml:space="preserve">percent change in relative abundance of each Subsystems level 3 functional pathway across the four experimental forest stands. </w:t>
      </w:r>
    </w:p>
    <w:p w14:paraId="0424B24F" w14:textId="77777777" w:rsidR="008A366F" w:rsidRPr="00B84FB6" w:rsidRDefault="008A366F" w:rsidP="008A366F">
      <w:pPr>
        <w:spacing w:before="0" w:after="0"/>
        <w:contextualSpacing/>
        <w:rPr>
          <w:rFonts w:cs="Times New Roman"/>
          <w:szCs w:val="24"/>
        </w:rPr>
      </w:pPr>
      <w:bookmarkStart w:id="0" w:name="_GoBack"/>
      <w:bookmarkEnd w:id="0"/>
    </w:p>
    <w:p w14:paraId="0ED92E09" w14:textId="77777777" w:rsidR="000E4D58" w:rsidRPr="008A366F" w:rsidRDefault="000E4D58" w:rsidP="008A366F"/>
    <w:sectPr w:rsidR="000E4D58" w:rsidRPr="008A366F" w:rsidSect="00AF533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33E"/>
    <w:rsid w:val="000E4D58"/>
    <w:rsid w:val="002827EB"/>
    <w:rsid w:val="003E28F0"/>
    <w:rsid w:val="00712BEA"/>
    <w:rsid w:val="008532EC"/>
    <w:rsid w:val="008A366F"/>
    <w:rsid w:val="00962428"/>
    <w:rsid w:val="00A97EA7"/>
    <w:rsid w:val="00AF533E"/>
    <w:rsid w:val="00B711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5E8D2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33E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3E28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33E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3E2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DBA29EC3-EEB5-41E8-B3BF-A148A2D4A2C7}"/>
</file>

<file path=customXml/itemProps2.xml><?xml version="1.0" encoding="utf-8"?>
<ds:datastoreItem xmlns:ds="http://schemas.openxmlformats.org/officeDocument/2006/customXml" ds:itemID="{95355082-30EB-4905-A149-C09E64A499D1}"/>
</file>

<file path=customXml/itemProps3.xml><?xml version="1.0" encoding="utf-8"?>
<ds:datastoreItem xmlns:ds="http://schemas.openxmlformats.org/officeDocument/2006/customXml" ds:itemID="{4716F270-A4E7-40EF-9B4C-76DFF03E23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50</Characters>
  <Application>Microsoft Macintosh Word</Application>
  <DocSecurity>0</DocSecurity>
  <Lines>9</Lines>
  <Paragraphs>2</Paragraphs>
  <ScaleCrop>false</ScaleCrop>
  <Company>University of Michigan</Company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 Freedman</dc:creator>
  <cp:keywords/>
  <dc:description/>
  <cp:lastModifiedBy>Zac Freedman</cp:lastModifiedBy>
  <cp:revision>5</cp:revision>
  <dcterms:created xsi:type="dcterms:W3CDTF">2015-12-24T04:06:00Z</dcterms:created>
  <dcterms:modified xsi:type="dcterms:W3CDTF">2016-01-27T15:56:00Z</dcterms:modified>
</cp:coreProperties>
</file>